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3599"/>
        <w:gridCol w:w="1920"/>
        <w:gridCol w:w="574"/>
      </w:tblGrid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rman search term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nglish translatio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SV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arch topic “palliative care”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medizi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 medicin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7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spiz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spic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iativ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sspelled “palliative”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statio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 care war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eativ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sspelled “palliative”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riatri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riatric medicin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 bedeutung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 meaning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arch topic “euthanasia”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österreic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Austr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ktive sterbehilf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ve euthana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in österreic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in Austr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deutschlan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Germany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niederland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netherlands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ssive sterbehilf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ssive euthana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deutschland urtei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Germany verdict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1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schweiz koste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Switzerland costs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1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arch topic “advance healthcare directive” (AHCD)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österreic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 Austr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formular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 form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orsorgevollmach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lth care proxy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wie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 Vienn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koste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 costs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muster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 model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patientenverfügung österreich formular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 Austria form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r medizi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R medicin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</w:tbl>
    <w:p>
      <w:pPr>
        <w:pStyle w:val="Beschriftung"/>
        <w:keepNext w:val="true"/>
        <w:rPr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Table S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Table \* ARABIC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1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: Top search terms in Austria between 2004 and 2020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eschriftung"/>
        <w:keepNext w:val="true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Table \* ARABIC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2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: Top search terms in Germany between 2004 and 2020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831"/>
        <w:gridCol w:w="2685"/>
        <w:gridCol w:w="574"/>
      </w:tblGrid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rman search term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nglish translatio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SV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arch topic “palliative care”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medizin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 medicin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spiz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spic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iativ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sspelled “palliative”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station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 care war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sspelled “palliative”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 medizin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 medicin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mediziner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 care physicia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s ist palliativmedizin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hat is palliative medicin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eativ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sspelled “palliative”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pfleg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 nursing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 car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 car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apv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ecialiced ambulant palliative car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nkologi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ncology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 definition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 definitio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medizin definition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 medicine definitio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hmerztherapi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alge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eiterbildung palliativmedizin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vanced training palliative medicin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versorgung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 care servic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 bedeutung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 meaning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riatri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riatric medicin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s bedeutet palliativ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hat does palliative mea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 car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 car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s ist palliativ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hat is palliativ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arch topic “euthanasia”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utschland sterbehilf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rmany euthana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ktive sterbehilf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ve euthana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schweiz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Switzerlan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in deutschland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in Germany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ssive sterbehilf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ssive euthana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contra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contr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anasia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sspelled “euthanasia”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niederland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Netherlands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pro contra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pro contr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n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ying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definition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definitio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irekte sterbehilf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irect euthana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izid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icid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gnitas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gnitas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lgien sterbehilf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lgium euthana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anasi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sspelled “euthanasia”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ktive passive sterbehilf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ve passive euthana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holland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Hollan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gnitas sterbehilf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gnitas euthanasi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erlaubt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permitte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e definition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definitio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in der schweiz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in Switzerlan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arch topic “ADHC”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HC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ormular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om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formular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HC form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orsorgevollmacht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lth care proxy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orsorgevollmacht patientenverfügung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lth care procy ADHC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vordruck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HC preprint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kostenlos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HC free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muster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HC model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orlage patientenverfÜgung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emplate ADHC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pdf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HC pdf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ausdrucken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HC print out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formular kostenlos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HC free from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zum ausdrucken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intable ADHC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orsorgevollmacht und patientenverfügung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lth care proxy and ADHC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undesministerium patientenverfügung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deral ministry ADHC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undesministerium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deral ministry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download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HC downloa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orsorgevollmacht formular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lth care proxy form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treuungsverfügung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lth care proxy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estament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ill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vollmacht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HC warrant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ollmacht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rrant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undesministerium justiz patientenverfügung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deral ministry justice ADHC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Ärztekammer patientenverfügung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ical association ADHC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Ärztekammer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ical associatio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Beschriftung"/>
        <w:keepNext w:val="true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Table \* ARABIC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3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: Top search terms in Switzerland between 2004 and 2020</w:t>
      </w:r>
    </w:p>
    <w:tbl>
      <w:tblPr>
        <w:tblW w:w="88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835"/>
        <w:gridCol w:w="2410"/>
        <w:gridCol w:w="590"/>
      </w:tblGrid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rman search ter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nglish translatio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SV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arch topic “palliative care”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mediz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liative medicin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iativ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sspelled “palliative”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arch topic “euthanasia”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schweiz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Switzerlan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i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i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it sterbehilf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it euthanasi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anas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sspelled “euthanasia”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ktive sterbehilf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ve euthanasi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gnita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gnita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behilfe deutschlan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thanasia Germany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arch topic “ADHC”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H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m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</w:rPr>
              <w:t>Swiss Medical Associatio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mh patientenverfügu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wiss Medical Association AHC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schweiz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 Switzerlan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ormular patientenverfügu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orm AHC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rectives anticipé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orsorgeauftra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lth care proxy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must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 model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wiss red cros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sr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 swiss red cros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 senectut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orlage patientenverfügu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emplate AHC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pro senectut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kostenlo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 fre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formular schweiz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 form Switzerlan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it patientenverfügu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it AHC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mh directives anticipé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wiss Medical Association AHC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c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 ch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pdf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 pdf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rita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rita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amw patientenverfügu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wiss Academies of Arts and Sciences AHC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vordruc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 preprin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ientenverfügung kurzver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CD short form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orsorgeauftrag must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lthy care proxy model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jc w:val="both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KeinLeerraum">
    <w:name w:val="Kein Leerraum"/>
    <w:qFormat/>
    <w:pPr>
      <w:widowControl/>
      <w:bidi w:val="0"/>
      <w:jc w:val="both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5T13:21:00Z</dcterms:created>
  <dc:creator>Matthias Huemer</dc:creator>
  <dc:description/>
  <cp:keywords/>
  <dc:language>en-US</dc:language>
  <cp:lastModifiedBy>Matthias Huemer</cp:lastModifiedBy>
  <dcterms:modified xsi:type="dcterms:W3CDTF">2021-03-05T15:1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